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02DAA" w14:textId="5FA386A0" w:rsidR="009125D4" w:rsidRDefault="0075106C" w:rsidP="009125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able</w:t>
      </w:r>
      <w:bookmarkStart w:id="0" w:name="_GoBack"/>
      <w:bookmarkEnd w:id="0"/>
      <w:r w:rsidR="009125D4">
        <w:rPr>
          <w:rFonts w:ascii="Arial" w:hAnsi="Arial" w:cs="Arial"/>
          <w:b/>
          <w:bCs/>
        </w:rPr>
        <w:t xml:space="preserve"> – Data collected</w:t>
      </w:r>
    </w:p>
    <w:p w14:paraId="78F4A9E5" w14:textId="77777777" w:rsidR="009125D4" w:rsidRDefault="009125D4" w:rsidP="009125D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125D4" w14:paraId="374764EC" w14:textId="77777777" w:rsidTr="00DE0DD7">
        <w:trPr>
          <w:trHeight w:val="5664"/>
        </w:trPr>
        <w:tc>
          <w:tcPr>
            <w:tcW w:w="4505" w:type="dxa"/>
          </w:tcPr>
          <w:p w14:paraId="5D26BFE8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Paper</w:t>
            </w:r>
            <w:r w:rsidRPr="00303654">
              <w:rPr>
                <w:rFonts w:ascii="Arial" w:hAnsi="Arial" w:cs="Arial"/>
              </w:rPr>
              <w:tab/>
            </w:r>
          </w:p>
          <w:p w14:paraId="329D2217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uthor + Year</w:t>
            </w:r>
            <w:r w:rsidRPr="00303654">
              <w:rPr>
                <w:rFonts w:ascii="Arial" w:hAnsi="Arial" w:cs="Arial"/>
              </w:rPr>
              <w:tab/>
            </w:r>
          </w:p>
          <w:p w14:paraId="51319B08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Location</w:t>
            </w:r>
            <w:r w:rsidRPr="00303654">
              <w:rPr>
                <w:rFonts w:ascii="Arial" w:hAnsi="Arial" w:cs="Arial"/>
              </w:rPr>
              <w:tab/>
            </w:r>
          </w:p>
          <w:p w14:paraId="7715511A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Setting</w:t>
            </w:r>
          </w:p>
          <w:p w14:paraId="07D5526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Study type</w:t>
            </w:r>
            <w:r w:rsidRPr="00303654">
              <w:rPr>
                <w:rFonts w:ascii="Arial" w:hAnsi="Arial" w:cs="Arial"/>
              </w:rPr>
              <w:tab/>
            </w:r>
          </w:p>
          <w:p w14:paraId="1DC7DC5E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uration of study</w:t>
            </w:r>
            <w:r w:rsidRPr="00303654">
              <w:rPr>
                <w:rFonts w:ascii="Arial" w:hAnsi="Arial" w:cs="Arial"/>
              </w:rPr>
              <w:tab/>
            </w:r>
          </w:p>
          <w:p w14:paraId="175DC18A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uration of recruitment in months</w:t>
            </w:r>
          </w:p>
          <w:p w14:paraId="02D6983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Number of patients</w:t>
            </w:r>
            <w:r w:rsidRPr="00303654">
              <w:rPr>
                <w:rFonts w:ascii="Arial" w:hAnsi="Arial" w:cs="Arial"/>
              </w:rPr>
              <w:tab/>
            </w:r>
          </w:p>
          <w:p w14:paraId="7D9B0C1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ge median</w:t>
            </w:r>
            <w:r w:rsidRPr="00303654">
              <w:rPr>
                <w:rFonts w:ascii="Arial" w:hAnsi="Arial" w:cs="Arial"/>
              </w:rPr>
              <w:tab/>
              <w:t>(IQR)</w:t>
            </w:r>
          </w:p>
          <w:p w14:paraId="402C97F8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ge mean (SD)</w:t>
            </w:r>
            <w:r w:rsidRPr="00303654">
              <w:rPr>
                <w:rFonts w:ascii="Arial" w:hAnsi="Arial" w:cs="Arial"/>
              </w:rPr>
              <w:tab/>
            </w:r>
          </w:p>
          <w:p w14:paraId="09CED100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Number of female</w:t>
            </w:r>
          </w:p>
          <w:p w14:paraId="5E34A08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Number of deaths</w:t>
            </w:r>
            <w:r w:rsidRPr="00303654">
              <w:rPr>
                <w:rFonts w:ascii="Arial" w:hAnsi="Arial" w:cs="Arial"/>
              </w:rPr>
              <w:tab/>
            </w:r>
          </w:p>
          <w:p w14:paraId="240019D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No disability</w:t>
            </w:r>
            <w:r w:rsidRPr="00303654">
              <w:rPr>
                <w:rFonts w:ascii="Arial" w:hAnsi="Arial" w:cs="Arial"/>
              </w:rPr>
              <w:tab/>
            </w:r>
          </w:p>
          <w:p w14:paraId="32ED088E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Mild disability</w:t>
            </w:r>
            <w:r w:rsidRPr="00303654">
              <w:rPr>
                <w:rFonts w:ascii="Arial" w:hAnsi="Arial" w:cs="Arial"/>
              </w:rPr>
              <w:tab/>
            </w:r>
          </w:p>
          <w:p w14:paraId="4A6DFE2F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Moderate disability</w:t>
            </w:r>
            <w:r w:rsidRPr="00303654">
              <w:rPr>
                <w:rFonts w:ascii="Arial" w:hAnsi="Arial" w:cs="Arial"/>
              </w:rPr>
              <w:tab/>
            </w:r>
          </w:p>
          <w:p w14:paraId="78BD3FAA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Severe disability</w:t>
            </w:r>
            <w:r w:rsidRPr="00303654">
              <w:rPr>
                <w:rFonts w:ascii="Arial" w:hAnsi="Arial" w:cs="Arial"/>
              </w:rPr>
              <w:tab/>
            </w:r>
          </w:p>
          <w:p w14:paraId="0F4060D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ead after discharge</w:t>
            </w:r>
            <w:r w:rsidRPr="00303654">
              <w:rPr>
                <w:rFonts w:ascii="Arial" w:hAnsi="Arial" w:cs="Arial"/>
              </w:rPr>
              <w:tab/>
            </w:r>
          </w:p>
          <w:p w14:paraId="33D09464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Encephalitis or Meningitis or both (AES - 0, Meningitis - 1, ME - 2)</w:t>
            </w:r>
          </w:p>
          <w:p w14:paraId="63D98A35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Median GCS on admission</w:t>
            </w:r>
          </w:p>
          <w:p w14:paraId="2B97F0D7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Median Symptom duration in days</w:t>
            </w:r>
          </w:p>
          <w:p w14:paraId="7EFF3CE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20D11B41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Fever</w:t>
            </w:r>
          </w:p>
          <w:p w14:paraId="110F4749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Headache</w:t>
            </w:r>
          </w:p>
          <w:p w14:paraId="122E779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ltered sensorium / GCS</w:t>
            </w:r>
            <w:r w:rsidRPr="00303654">
              <w:rPr>
                <w:rFonts w:ascii="Arial" w:hAnsi="Arial" w:cs="Arial"/>
              </w:rPr>
              <w:tab/>
            </w:r>
          </w:p>
          <w:p w14:paraId="1BAF8F70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Neck stiffness/nuchal rigidity</w:t>
            </w:r>
            <w:r w:rsidRPr="00303654">
              <w:rPr>
                <w:rFonts w:ascii="Arial" w:hAnsi="Arial" w:cs="Arial"/>
              </w:rPr>
              <w:tab/>
            </w:r>
          </w:p>
          <w:p w14:paraId="391E8784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Seizures</w:t>
            </w:r>
            <w:r w:rsidRPr="00303654">
              <w:rPr>
                <w:rFonts w:ascii="Arial" w:hAnsi="Arial" w:cs="Arial"/>
              </w:rPr>
              <w:tab/>
            </w:r>
          </w:p>
          <w:p w14:paraId="6341A5E6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yspnoea</w:t>
            </w:r>
            <w:r w:rsidRPr="00303654">
              <w:rPr>
                <w:rFonts w:ascii="Arial" w:hAnsi="Arial" w:cs="Arial"/>
              </w:rPr>
              <w:tab/>
            </w:r>
          </w:p>
          <w:p w14:paraId="68864550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Cough</w:t>
            </w:r>
            <w:r w:rsidRPr="00303654">
              <w:rPr>
                <w:rFonts w:ascii="Arial" w:hAnsi="Arial" w:cs="Arial"/>
              </w:rPr>
              <w:tab/>
            </w:r>
          </w:p>
          <w:p w14:paraId="021E0953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iarrhoea</w:t>
            </w:r>
            <w:r w:rsidRPr="00303654">
              <w:rPr>
                <w:rFonts w:ascii="Arial" w:hAnsi="Arial" w:cs="Arial"/>
              </w:rPr>
              <w:tab/>
            </w:r>
          </w:p>
          <w:p w14:paraId="555860E9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bdominal pain</w:t>
            </w:r>
            <w:r w:rsidRPr="00303654">
              <w:rPr>
                <w:rFonts w:ascii="Arial" w:hAnsi="Arial" w:cs="Arial"/>
              </w:rPr>
              <w:tab/>
            </w:r>
          </w:p>
          <w:p w14:paraId="3A8AA77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Vomiting</w:t>
            </w:r>
            <w:r w:rsidRPr="00303654">
              <w:rPr>
                <w:rFonts w:ascii="Arial" w:hAnsi="Arial" w:cs="Arial"/>
              </w:rPr>
              <w:tab/>
            </w:r>
          </w:p>
          <w:p w14:paraId="74480C8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Lymphadenopathy</w:t>
            </w:r>
            <w:r w:rsidRPr="00303654">
              <w:rPr>
                <w:rFonts w:ascii="Arial" w:hAnsi="Arial" w:cs="Arial"/>
              </w:rPr>
              <w:tab/>
            </w:r>
          </w:p>
          <w:p w14:paraId="0B164229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Eschar</w:t>
            </w:r>
            <w:r w:rsidRPr="00303654">
              <w:rPr>
                <w:rFonts w:ascii="Arial" w:hAnsi="Arial" w:cs="Arial"/>
              </w:rPr>
              <w:tab/>
            </w:r>
          </w:p>
          <w:p w14:paraId="6FF4D690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Rash</w:t>
            </w:r>
            <w:r w:rsidRPr="00303654">
              <w:rPr>
                <w:rFonts w:ascii="Arial" w:hAnsi="Arial" w:cs="Arial"/>
              </w:rPr>
              <w:tab/>
            </w:r>
          </w:p>
          <w:p w14:paraId="1ED850F2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Organomegaly</w:t>
            </w:r>
            <w:r w:rsidRPr="00303654">
              <w:rPr>
                <w:rFonts w:ascii="Arial" w:hAnsi="Arial" w:cs="Arial"/>
              </w:rPr>
              <w:tab/>
            </w:r>
          </w:p>
          <w:p w14:paraId="6BA6067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Jaundice</w:t>
            </w:r>
            <w:r w:rsidRPr="00303654">
              <w:rPr>
                <w:rFonts w:ascii="Arial" w:hAnsi="Arial" w:cs="Arial"/>
              </w:rPr>
              <w:tab/>
            </w:r>
          </w:p>
          <w:p w14:paraId="5B53DA8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Treated? (no 0, yes 1, unknown 2)</w:t>
            </w:r>
          </w:p>
          <w:p w14:paraId="3AF437DA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Azithromycin</w:t>
            </w:r>
            <w:r w:rsidRPr="00303654">
              <w:rPr>
                <w:rFonts w:ascii="Arial" w:hAnsi="Arial" w:cs="Arial"/>
              </w:rPr>
              <w:tab/>
            </w:r>
          </w:p>
          <w:p w14:paraId="460F7DDD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Doxycycline</w:t>
            </w:r>
          </w:p>
          <w:p w14:paraId="5B5C4EB1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Rifampicin</w:t>
            </w:r>
            <w:r w:rsidRPr="00303654">
              <w:rPr>
                <w:rFonts w:ascii="Arial" w:hAnsi="Arial" w:cs="Arial"/>
              </w:rPr>
              <w:tab/>
            </w:r>
          </w:p>
          <w:p w14:paraId="7F43BA1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Chloramphenicol</w:t>
            </w:r>
            <w:r w:rsidRPr="00303654">
              <w:rPr>
                <w:rFonts w:ascii="Arial" w:hAnsi="Arial" w:cs="Arial"/>
              </w:rPr>
              <w:tab/>
            </w:r>
          </w:p>
          <w:p w14:paraId="6447ADE5" w14:textId="77777777" w:rsidR="009125D4" w:rsidRPr="00303654" w:rsidRDefault="009125D4" w:rsidP="00DE0DD7">
            <w:pPr>
              <w:rPr>
                <w:rFonts w:ascii="Arial" w:hAnsi="Arial" w:cs="Arial"/>
              </w:rPr>
            </w:pPr>
            <w:r w:rsidRPr="00303654">
              <w:rPr>
                <w:rFonts w:ascii="Arial" w:hAnsi="Arial" w:cs="Arial"/>
              </w:rPr>
              <w:t>Combined</w:t>
            </w:r>
          </w:p>
          <w:p w14:paraId="2CE70F6C" w14:textId="77777777" w:rsidR="009125D4" w:rsidRPr="00303654" w:rsidRDefault="009125D4" w:rsidP="00DE0DD7">
            <w:pPr>
              <w:rPr>
                <w:rFonts w:ascii="Arial" w:hAnsi="Arial" w:cs="Arial"/>
              </w:rPr>
            </w:pPr>
          </w:p>
        </w:tc>
      </w:tr>
    </w:tbl>
    <w:p w14:paraId="48F77E89" w14:textId="77777777" w:rsidR="009125D4" w:rsidRDefault="009125D4" w:rsidP="009125D4">
      <w:pPr>
        <w:rPr>
          <w:rFonts w:ascii="Arial" w:hAnsi="Arial" w:cs="Arial"/>
          <w:b/>
          <w:bCs/>
        </w:rPr>
      </w:pPr>
    </w:p>
    <w:p w14:paraId="59BE2E93" w14:textId="77777777" w:rsidR="009125D4" w:rsidRDefault="009125D4" w:rsidP="009125D4">
      <w:pPr>
        <w:rPr>
          <w:rFonts w:ascii="Arial" w:hAnsi="Arial" w:cs="Arial"/>
          <w:b/>
          <w:bCs/>
        </w:rPr>
      </w:pPr>
    </w:p>
    <w:p w14:paraId="79DC5329" w14:textId="77777777" w:rsidR="006B5693" w:rsidRPr="009125D4" w:rsidRDefault="0075106C" w:rsidP="009125D4"/>
    <w:sectPr w:rsidR="006B5693" w:rsidRPr="009125D4" w:rsidSect="00CC26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110"/>
    <w:rsid w:val="00054211"/>
    <w:rsid w:val="000B7219"/>
    <w:rsid w:val="000C7A8F"/>
    <w:rsid w:val="000E1B8C"/>
    <w:rsid w:val="00133FF1"/>
    <w:rsid w:val="00150D95"/>
    <w:rsid w:val="00165110"/>
    <w:rsid w:val="00185839"/>
    <w:rsid w:val="00186BB7"/>
    <w:rsid w:val="001C669F"/>
    <w:rsid w:val="00242ADD"/>
    <w:rsid w:val="002753BD"/>
    <w:rsid w:val="002B0151"/>
    <w:rsid w:val="0032717F"/>
    <w:rsid w:val="00334245"/>
    <w:rsid w:val="00367603"/>
    <w:rsid w:val="003B2D19"/>
    <w:rsid w:val="0040127D"/>
    <w:rsid w:val="00413565"/>
    <w:rsid w:val="00425EA5"/>
    <w:rsid w:val="004D106D"/>
    <w:rsid w:val="00553F58"/>
    <w:rsid w:val="00572939"/>
    <w:rsid w:val="005B4754"/>
    <w:rsid w:val="005D4FDD"/>
    <w:rsid w:val="00621B8D"/>
    <w:rsid w:val="00646121"/>
    <w:rsid w:val="006517B8"/>
    <w:rsid w:val="006B1F22"/>
    <w:rsid w:val="00706349"/>
    <w:rsid w:val="007149B4"/>
    <w:rsid w:val="00744FEE"/>
    <w:rsid w:val="00746A3E"/>
    <w:rsid w:val="0075106C"/>
    <w:rsid w:val="007537CC"/>
    <w:rsid w:val="007B47C1"/>
    <w:rsid w:val="007D508A"/>
    <w:rsid w:val="008169DE"/>
    <w:rsid w:val="00854CA2"/>
    <w:rsid w:val="008622CB"/>
    <w:rsid w:val="00893246"/>
    <w:rsid w:val="008D707C"/>
    <w:rsid w:val="009125D4"/>
    <w:rsid w:val="00913114"/>
    <w:rsid w:val="00935B8E"/>
    <w:rsid w:val="00941F55"/>
    <w:rsid w:val="00951545"/>
    <w:rsid w:val="009A5603"/>
    <w:rsid w:val="009C4B6F"/>
    <w:rsid w:val="009C5AE2"/>
    <w:rsid w:val="009E523C"/>
    <w:rsid w:val="009E6F4D"/>
    <w:rsid w:val="00A239FE"/>
    <w:rsid w:val="00A2555F"/>
    <w:rsid w:val="00A34458"/>
    <w:rsid w:val="00A5701F"/>
    <w:rsid w:val="00A76767"/>
    <w:rsid w:val="00AD5F29"/>
    <w:rsid w:val="00AF215A"/>
    <w:rsid w:val="00B16CCA"/>
    <w:rsid w:val="00B20866"/>
    <w:rsid w:val="00B4297B"/>
    <w:rsid w:val="00BE1FEA"/>
    <w:rsid w:val="00C82575"/>
    <w:rsid w:val="00C93D90"/>
    <w:rsid w:val="00CC2637"/>
    <w:rsid w:val="00CE7B11"/>
    <w:rsid w:val="00D01783"/>
    <w:rsid w:val="00D17983"/>
    <w:rsid w:val="00D943E6"/>
    <w:rsid w:val="00DD0385"/>
    <w:rsid w:val="00E15737"/>
    <w:rsid w:val="00E60649"/>
    <w:rsid w:val="00EB6C58"/>
    <w:rsid w:val="00F1336D"/>
    <w:rsid w:val="00F9495F"/>
    <w:rsid w:val="00FA02AC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FE11"/>
  <w14:defaultImageDpi w14:val="32767"/>
  <w15:chartTrackingRefBased/>
  <w15:docId w15:val="{C539B842-2B10-7C4D-BEC0-7F4205FC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5110"/>
    <w:rPr>
      <w:b/>
      <w:bCs/>
    </w:rPr>
  </w:style>
  <w:style w:type="character" w:customStyle="1" w:styleId="apple-converted-space">
    <w:name w:val="apple-converted-space"/>
    <w:basedOn w:val="DefaultParagraphFont"/>
    <w:rsid w:val="00165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Microsoft account</cp:lastModifiedBy>
  <cp:revision>3</cp:revision>
  <dcterms:created xsi:type="dcterms:W3CDTF">2022-11-16T22:15:00Z</dcterms:created>
  <dcterms:modified xsi:type="dcterms:W3CDTF">2022-11-21T09:02:00Z</dcterms:modified>
</cp:coreProperties>
</file>